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163C7" w14:textId="7D8D8DE5" w:rsidR="00514352" w:rsidRPr="00653685" w:rsidRDefault="009A5661" w:rsidP="00514352">
      <w:pPr>
        <w:pStyle w:val="NormalWeb"/>
        <w:spacing w:before="0" w:beforeAutospacing="0" w:after="0" w:afterAutospacing="0"/>
      </w:pPr>
      <w:r>
        <w:rPr>
          <w:b/>
          <w:bCs/>
          <w:color w:val="000000"/>
        </w:rPr>
        <w:t>Appendix 1</w:t>
      </w:r>
      <w:r w:rsidR="00514352" w:rsidRPr="00653685">
        <w:rPr>
          <w:b/>
          <w:bCs/>
          <w:color w:val="000000"/>
        </w:rPr>
        <w:t>.</w:t>
      </w:r>
      <w:r w:rsidR="00514352" w:rsidRPr="00653685">
        <w:rPr>
          <w:color w:val="000000"/>
        </w:rPr>
        <w:t xml:space="preserve"> Distributions of preoperative predictors used to construct the machine learning models. 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"/>
        <w:gridCol w:w="575"/>
        <w:gridCol w:w="7763"/>
        <w:gridCol w:w="4409"/>
      </w:tblGrid>
      <w:tr w:rsidR="00514352" w:rsidRPr="00653685" w14:paraId="70832E4D" w14:textId="77777777" w:rsidTr="00161D48">
        <w:trPr>
          <w:trHeight w:val="315"/>
        </w:trPr>
        <w:tc>
          <w:tcPr>
            <w:tcW w:w="329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DB0D9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edictor</w:t>
            </w:r>
          </w:p>
        </w:tc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C562981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Mean (SD) or N (%)</w:t>
            </w:r>
          </w:p>
        </w:tc>
      </w:tr>
      <w:tr w:rsidR="00514352" w:rsidRPr="00653685" w14:paraId="3053560B" w14:textId="77777777" w:rsidTr="00161D48">
        <w:trPr>
          <w:trHeight w:val="315"/>
        </w:trPr>
        <w:tc>
          <w:tcPr>
            <w:tcW w:w="3299" w:type="pct"/>
            <w:gridSpan w:val="3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42426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Continuous</w:t>
            </w:r>
          </w:p>
        </w:tc>
        <w:tc>
          <w:tcPr>
            <w:tcW w:w="170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BC077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</w:p>
        </w:tc>
      </w:tr>
      <w:tr w:rsidR="00514352" w:rsidRPr="00653685" w14:paraId="1B893D27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8C269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6E487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Age at AIS diagnosis (years)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9D33B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.5 (2.2)</w:t>
            </w:r>
          </w:p>
        </w:tc>
      </w:tr>
      <w:tr w:rsidR="00514352" w:rsidRPr="00653685" w14:paraId="3A4BDE24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BB5EA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ECD6B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eoperative SRS-22 total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B3BA5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.9 (0.5)</w:t>
            </w:r>
          </w:p>
        </w:tc>
      </w:tr>
      <w:tr w:rsidR="00514352" w:rsidRPr="00653685" w14:paraId="2145A88B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5E392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81F60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eoperative SRS-22 general function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8565B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.4 (0.6)</w:t>
            </w:r>
          </w:p>
        </w:tc>
      </w:tr>
      <w:tr w:rsidR="00514352" w:rsidRPr="00653685" w14:paraId="60465111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F9AEA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6C23F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eoperative SRS-22 pain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6D06B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.0 (0.8)</w:t>
            </w:r>
          </w:p>
        </w:tc>
      </w:tr>
      <w:tr w:rsidR="00514352" w:rsidRPr="00653685" w14:paraId="33A5729B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0DBDC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F42DE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eoperative SRS-22 self-image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4FE1E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.3 (0.7)</w:t>
            </w:r>
          </w:p>
        </w:tc>
      </w:tr>
      <w:tr w:rsidR="00514352" w:rsidRPr="00653685" w14:paraId="1B796DAA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A7681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116AC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eoperative SRS-22 mental health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F75DC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4.0 (0.7)</w:t>
            </w:r>
          </w:p>
        </w:tc>
      </w:tr>
      <w:tr w:rsidR="00514352" w:rsidRPr="00653685" w14:paraId="2C1B5A5E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0C616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BFDBB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Preoperative SRS-22 satisfaction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1AA34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.7 (1.0)</w:t>
            </w:r>
          </w:p>
        </w:tc>
      </w:tr>
      <w:tr w:rsidR="00514352" w:rsidRPr="00653685" w14:paraId="203D9A8F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69AF2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304BC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VAS pain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9A3CB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.7 (2.4)</w:t>
            </w:r>
          </w:p>
        </w:tc>
      </w:tr>
      <w:tr w:rsidR="00514352" w:rsidRPr="00653685" w14:paraId="7C09F2B3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F2481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870C9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XR PA lumbar bend (°)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B95AD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.1 (8.9)</w:t>
            </w:r>
          </w:p>
        </w:tc>
      </w:tr>
      <w:tr w:rsidR="00514352" w:rsidRPr="00653685" w14:paraId="6B445A84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0A99A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73411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XR lateral pelvic incidence (°)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52FB8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2.4 (13.1)</w:t>
            </w:r>
          </w:p>
        </w:tc>
      </w:tr>
      <w:tr w:rsidR="00514352" w:rsidRPr="00653685" w14:paraId="7CEB8253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16E64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4D6A9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XR PA coronal C7 CSVL (°)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BCD2F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-0.3 (2.3)</w:t>
            </w:r>
          </w:p>
        </w:tc>
      </w:tr>
      <w:tr w:rsidR="00514352" w:rsidRPr="00653685" w14:paraId="78739808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3ACE6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CF269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XR lateral C7 sacrum (°)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C6D8D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-0.6 (3.7)</w:t>
            </w:r>
          </w:p>
        </w:tc>
      </w:tr>
      <w:tr w:rsidR="00514352" w:rsidRPr="00653685" w14:paraId="4ED5A035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C54A2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789B7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XR lateral lordosis T12 top sacrum (°)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B1A87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-57.7 (15.2)</w:t>
            </w:r>
          </w:p>
        </w:tc>
      </w:tr>
      <w:tr w:rsidR="00514352" w:rsidRPr="00653685" w14:paraId="26D50621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FF222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8FD3D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XR lateral pelvic tilt (°)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7BC71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9.0 (8.1)</w:t>
            </w:r>
          </w:p>
        </w:tc>
      </w:tr>
      <w:tr w:rsidR="00514352" w:rsidRPr="00653685" w14:paraId="646C5D25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8F9FA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ACB6E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XR PA Risser (°)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B0C1B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3.2 (1.4)</w:t>
            </w:r>
          </w:p>
        </w:tc>
      </w:tr>
      <w:tr w:rsidR="00514352" w:rsidRPr="00653685" w14:paraId="5A5A020A" w14:textId="77777777" w:rsidTr="00161D48">
        <w:trPr>
          <w:trHeight w:val="315"/>
        </w:trPr>
        <w:tc>
          <w:tcPr>
            <w:tcW w:w="3299" w:type="pct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E3FAA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Categorical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D33D2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</w:p>
        </w:tc>
      </w:tr>
      <w:tr w:rsidR="00514352" w:rsidRPr="00653685" w14:paraId="7D028163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D121F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D1CF4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ex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CB9D9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</w:p>
        </w:tc>
      </w:tr>
      <w:tr w:rsidR="00514352" w:rsidRPr="00653685" w14:paraId="0D39D68D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A9EB6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78DBF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5CC39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Female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89FDE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49 (84.6)</w:t>
            </w:r>
          </w:p>
        </w:tc>
      </w:tr>
      <w:tr w:rsidR="00514352" w:rsidRPr="00653685" w14:paraId="4173C347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89CF6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A7CFB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98D84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Male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6BCC0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26 (15.3)</w:t>
            </w:r>
          </w:p>
        </w:tc>
      </w:tr>
      <w:tr w:rsidR="00514352" w:rsidRPr="00653685" w14:paraId="2C1CC975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7571C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57841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Race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34077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</w:p>
        </w:tc>
      </w:tr>
      <w:tr w:rsidR="00514352" w:rsidRPr="00653685" w14:paraId="7CD099B4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95822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6F265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DED59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White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75550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108 (75.0)</w:t>
            </w:r>
          </w:p>
        </w:tc>
      </w:tr>
      <w:tr w:rsidR="00514352" w:rsidRPr="00653685" w14:paraId="532EB4D0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57EB5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AE150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281B2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ispanic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65604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82 (12.3)</w:t>
            </w:r>
          </w:p>
        </w:tc>
      </w:tr>
      <w:tr w:rsidR="00514352" w:rsidRPr="00653685" w14:paraId="0089740C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B75D7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490A0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D0399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Black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FC445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64 (11.1)</w:t>
            </w:r>
          </w:p>
        </w:tc>
      </w:tr>
      <w:tr w:rsidR="00514352" w:rsidRPr="00653685" w14:paraId="65BC34CA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58FD5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B9CF3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Smoking status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0C897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</w:p>
        </w:tc>
      </w:tr>
      <w:tr w:rsidR="00514352" w:rsidRPr="00653685" w14:paraId="4EEEC3D8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20925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65892B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BD6FE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n-smoker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3A21B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477 (100.0</w:t>
            </w:r>
            <w:r>
              <w:rPr>
                <w:color w:val="000000" w:themeColor="text1"/>
              </w:rPr>
              <w:t>)</w:t>
            </w:r>
          </w:p>
        </w:tc>
      </w:tr>
      <w:tr w:rsidR="00514352" w:rsidRPr="00653685" w14:paraId="6B49ABE2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C0DBC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7BE16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Lumbar spine modifier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43532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</w:p>
        </w:tc>
      </w:tr>
      <w:tr w:rsidR="00514352" w:rsidRPr="00653685" w14:paraId="47CBD3C2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3EC73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2A842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DB375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A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A7448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692 (46.9)</w:t>
            </w:r>
          </w:p>
        </w:tc>
      </w:tr>
      <w:tr w:rsidR="00514352" w:rsidRPr="00653685" w14:paraId="6D7C1C0A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79F00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BC7EB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18B91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B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403A2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45 (16.6)</w:t>
            </w:r>
          </w:p>
        </w:tc>
      </w:tr>
      <w:tr w:rsidR="00514352" w:rsidRPr="00653685" w14:paraId="65755FAB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CA2B2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A5245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2DF1B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C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5F7EF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540 (36.6)</w:t>
            </w:r>
          </w:p>
        </w:tc>
      </w:tr>
      <w:tr w:rsidR="00514352" w:rsidRPr="00653685" w14:paraId="191066F8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406C6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321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4CA18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Thoracic sagittal profile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9F7B3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</w:p>
        </w:tc>
      </w:tr>
      <w:tr w:rsidR="00514352" w:rsidRPr="00653685" w14:paraId="2FEC02A7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B02E0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A097E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AF082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ypo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95484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234 (15.8)</w:t>
            </w:r>
          </w:p>
        </w:tc>
      </w:tr>
      <w:tr w:rsidR="00514352" w:rsidRPr="00653685" w14:paraId="37D2E5C4" w14:textId="77777777" w:rsidTr="00161D48">
        <w:trPr>
          <w:trHeight w:val="315"/>
        </w:trPr>
        <w:tc>
          <w:tcPr>
            <w:tcW w:w="8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E9694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355AF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B1FB0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Normal</w:t>
            </w:r>
          </w:p>
        </w:tc>
        <w:tc>
          <w:tcPr>
            <w:tcW w:w="170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B5D9A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102 (74.6)</w:t>
            </w:r>
          </w:p>
        </w:tc>
      </w:tr>
      <w:tr w:rsidR="00514352" w:rsidRPr="00653685" w14:paraId="5B41C513" w14:textId="77777777" w:rsidTr="00161D48">
        <w:trPr>
          <w:trHeight w:val="315"/>
        </w:trPr>
        <w:tc>
          <w:tcPr>
            <w:tcW w:w="8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574AF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A274E" w14:textId="77777777" w:rsidR="00514352" w:rsidRPr="00653685" w:rsidRDefault="00514352" w:rsidP="00161D48">
            <w:pPr>
              <w:rPr>
                <w:color w:val="000000" w:themeColor="text1"/>
              </w:rPr>
            </w:pPr>
          </w:p>
        </w:tc>
        <w:tc>
          <w:tcPr>
            <w:tcW w:w="299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2AAFC" w14:textId="77777777" w:rsidR="00514352" w:rsidRPr="00653685" w:rsidRDefault="00514352" w:rsidP="00161D48">
            <w:pPr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Hyper</w:t>
            </w:r>
          </w:p>
        </w:tc>
        <w:tc>
          <w:tcPr>
            <w:tcW w:w="1701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6629C" w14:textId="77777777" w:rsidR="00514352" w:rsidRPr="00653685" w:rsidRDefault="00514352" w:rsidP="00161D48">
            <w:pPr>
              <w:jc w:val="center"/>
              <w:rPr>
                <w:color w:val="000000" w:themeColor="text1"/>
              </w:rPr>
            </w:pPr>
            <w:r w:rsidRPr="00653685">
              <w:rPr>
                <w:color w:val="000000" w:themeColor="text1"/>
              </w:rPr>
              <w:t>120 (8.1)</w:t>
            </w:r>
          </w:p>
        </w:tc>
      </w:tr>
    </w:tbl>
    <w:p w14:paraId="5825F72A" w14:textId="0ECBB733" w:rsidR="00DD36AC" w:rsidRPr="00514352" w:rsidRDefault="00514352" w:rsidP="00514352">
      <w:pPr>
        <w:pStyle w:val="NormalWeb"/>
        <w:spacing w:before="0" w:beforeAutospacing="0" w:after="0" w:afterAutospacing="0"/>
        <w:rPr>
          <w:color w:val="000000"/>
        </w:rPr>
      </w:pPr>
      <w:r w:rsidRPr="00653685">
        <w:rPr>
          <w:color w:val="000000"/>
        </w:rPr>
        <w:t>Continuous predictors are summarized with mean and standard deviation (SD) and categorical predictors with total counts (N) and percentages (%). AIS: adolescent idiopathic scoliosis; SRS-22: Scoliosis Research Society-22; VAS: visual analogue scale; XR: x-ray; PA: posteroanterior; CSVL: central sacral vertical line.</w:t>
      </w:r>
    </w:p>
    <w:sectPr w:rsidR="00DD36AC" w:rsidRPr="00514352" w:rsidSect="00F64B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B3F"/>
    <w:rsid w:val="000E5306"/>
    <w:rsid w:val="00125D3A"/>
    <w:rsid w:val="00251873"/>
    <w:rsid w:val="00263F8C"/>
    <w:rsid w:val="00265B2C"/>
    <w:rsid w:val="002C70E5"/>
    <w:rsid w:val="00342858"/>
    <w:rsid w:val="003903F4"/>
    <w:rsid w:val="003F502F"/>
    <w:rsid w:val="00483ACC"/>
    <w:rsid w:val="00514352"/>
    <w:rsid w:val="006D4D3C"/>
    <w:rsid w:val="00745CAE"/>
    <w:rsid w:val="00991B60"/>
    <w:rsid w:val="009A5661"/>
    <w:rsid w:val="00A2788F"/>
    <w:rsid w:val="00DD36AC"/>
    <w:rsid w:val="00F6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BDCF8"/>
  <w15:chartTrackingRefBased/>
  <w15:docId w15:val="{82269529-863D-4741-A6A5-040A9FF04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B3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B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B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B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B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B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B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B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B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B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B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4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B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4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B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4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B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4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B3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64B3F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 Kovacevic</dc:creator>
  <cp:keywords/>
  <dc:description/>
  <cp:lastModifiedBy>Dusan Kovacevic</cp:lastModifiedBy>
  <cp:revision>2</cp:revision>
  <dcterms:created xsi:type="dcterms:W3CDTF">2025-11-16T23:25:00Z</dcterms:created>
  <dcterms:modified xsi:type="dcterms:W3CDTF">2025-11-16T23:25:00Z</dcterms:modified>
</cp:coreProperties>
</file>